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aragraphs: 1-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ragraphs: 6-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s: 8-11;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s: 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s: 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s: 9-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s: 17-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paragraph: 1; Fig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 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s: 3-4,7; Table 2; Fig 4; S2 T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s: 3-7; Fig 4; S2 and S3 Table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s: 5-6, 8-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graphs: 9-12</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s: 1-10; 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stat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cp:keywords/>
  <dc:language>en-US</dc:language>
  <cp:lastModifiedBy>Katrina Ortblad</cp:lastModifiedBy>
  <cp:lastPrinted>2010-02-23T13:00:00Z</cp:lastPrinted>
  <dcterms:modified xsi:type="dcterms:W3CDTF">2017-10-13T18:45:00Z</dcterms:modified>
  <cp:revision>12</cp:revision>
  <dc:subject/>
  <dc:title>The Impact of a Community-Oriented Problem-Based Learning Curriculum Reform on the Quality of Primary Care Delivered by Gradua</dc:title>
</cp:coreProperties>
</file>